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73D429E7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D663DC">
        <w:t xml:space="preserve">Data </w:t>
      </w:r>
      <w:r>
        <w:t>1</w:t>
      </w:r>
    </w:p>
    <w:p w14:paraId="2D64A110" w14:textId="46D8C48C" w:rsidR="00D663DC" w:rsidRDefault="00BE51DD" w:rsidP="00870114">
      <w:r w:rsidRPr="00BE51DD">
        <w:rPr>
          <w:b/>
          <w:bCs/>
        </w:rPr>
        <w:t>Description:</w:t>
      </w:r>
      <w:r w:rsidR="00700406">
        <w:t xml:space="preserve"> </w:t>
      </w:r>
      <w:r w:rsidR="00870114">
        <w:t>Summary of the full text systematic review of the literature to identify blood transcriptional signatures of acute viral infection.</w:t>
      </w:r>
    </w:p>
    <w:p w14:paraId="58877479" w14:textId="0883BF5A" w:rsidR="006F373E" w:rsidRDefault="006F373E" w:rsidP="006F373E"/>
    <w:p w14:paraId="758B1FDE" w14:textId="76D55F31" w:rsidR="00D663DC" w:rsidRDefault="00D663DC" w:rsidP="00D663DC"/>
    <w:p w14:paraId="7903B7F6" w14:textId="77777777" w:rsidR="00D663DC" w:rsidRDefault="00D663DC" w:rsidP="006F373E"/>
    <w:p w14:paraId="31DA9CA8" w14:textId="7FA49457" w:rsidR="006B084F" w:rsidRDefault="006B084F" w:rsidP="00603259"/>
    <w:p w14:paraId="47BD1B42" w14:textId="77777777" w:rsidR="00A1325B" w:rsidRDefault="00A1325B" w:rsidP="00A1325B">
      <w:pPr>
        <w:rPr>
          <w:b/>
          <w:bCs/>
        </w:rPr>
      </w:pPr>
    </w:p>
    <w:p w14:paraId="00F7A02D" w14:textId="6BD07FA6" w:rsidR="00A1325B" w:rsidRDefault="00A1325B" w:rsidP="00A1325B"/>
    <w:p w14:paraId="0D95ACE7" w14:textId="77777777" w:rsidR="00A1325B" w:rsidRDefault="00A1325B" w:rsidP="00603259"/>
    <w:p w14:paraId="0841BCC1" w14:textId="77777777" w:rsidR="00A1325B" w:rsidRDefault="00A1325B" w:rsidP="00603259"/>
    <w:p w14:paraId="675E8EA5" w14:textId="2AB8B4AC" w:rsidR="005363A5" w:rsidRDefault="005363A5" w:rsidP="005363A5"/>
    <w:p w14:paraId="303EAFF3" w14:textId="3193334C" w:rsidR="00C822D7" w:rsidRDefault="00C822D7" w:rsidP="00C822D7"/>
    <w:p w14:paraId="47D562B1" w14:textId="3610D16C" w:rsidR="00CD3FC0" w:rsidRDefault="00CD3FC0" w:rsidP="00C822D7"/>
    <w:sectPr w:rsidR="00CD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2D436D"/>
    <w:rsid w:val="004B34BF"/>
    <w:rsid w:val="005221A1"/>
    <w:rsid w:val="005363A5"/>
    <w:rsid w:val="00603259"/>
    <w:rsid w:val="006B084F"/>
    <w:rsid w:val="006F373E"/>
    <w:rsid w:val="00700406"/>
    <w:rsid w:val="00764F9A"/>
    <w:rsid w:val="00803E7C"/>
    <w:rsid w:val="0083022E"/>
    <w:rsid w:val="00870114"/>
    <w:rsid w:val="00A1325B"/>
    <w:rsid w:val="00A26D7D"/>
    <w:rsid w:val="00BE51DD"/>
    <w:rsid w:val="00C822D7"/>
    <w:rsid w:val="00CD3FC0"/>
    <w:rsid w:val="00D663DC"/>
    <w:rsid w:val="00E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0</Characters>
  <Application>Microsoft Office Word</Application>
  <DocSecurity>0</DocSecurity>
  <Lines>1</Lines>
  <Paragraphs>1</Paragraphs>
  <ScaleCrop>false</ScaleCrop>
  <Company>Springer Nature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8</cp:revision>
  <dcterms:created xsi:type="dcterms:W3CDTF">2024-09-18T06:55:00Z</dcterms:created>
  <dcterms:modified xsi:type="dcterms:W3CDTF">2024-11-07T09:26:00Z</dcterms:modified>
</cp:coreProperties>
</file>